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45ABD" w14:textId="77777777" w:rsidR="00466A25" w:rsidRPr="000F0028" w:rsidRDefault="00466A25" w:rsidP="00F25067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Supplemental Methods - Search Strategies</w:t>
      </w:r>
    </w:p>
    <w:p w14:paraId="4FD9E28B" w14:textId="30357ED4" w:rsidR="00313690" w:rsidRPr="000F0028" w:rsidRDefault="00313690" w:rsidP="00F25067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Database: Ovid MEDLINE(R) ALL &lt;1946 to </w:t>
      </w:r>
      <w:r w:rsidR="00777514">
        <w:rPr>
          <w:rFonts w:ascii="Times New Roman" w:hAnsi="Times New Roman" w:cs="Times New Roman"/>
        </w:rPr>
        <w:t>July 13</w:t>
      </w:r>
      <w:r w:rsidRPr="000F0028">
        <w:rPr>
          <w:rFonts w:ascii="Times New Roman" w:hAnsi="Times New Roman" w:cs="Times New Roman"/>
        </w:rPr>
        <w:t>, 202</w:t>
      </w:r>
      <w:r w:rsidR="00777514">
        <w:rPr>
          <w:rFonts w:ascii="Times New Roman" w:hAnsi="Times New Roman" w:cs="Times New Roman"/>
        </w:rPr>
        <w:t>3</w:t>
      </w:r>
      <w:r w:rsidRPr="000F0028">
        <w:rPr>
          <w:rFonts w:ascii="Times New Roman" w:hAnsi="Times New Roman" w:cs="Times New Roman"/>
        </w:rPr>
        <w:t>&gt;</w:t>
      </w:r>
    </w:p>
    <w:p w14:paraId="74D4DF2F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5831579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Bone Health</w:t>
      </w:r>
    </w:p>
    <w:p w14:paraId="30DB7F2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.</w:t>
      </w:r>
      <w:r w:rsidRPr="000F0028">
        <w:rPr>
          <w:rFonts w:ascii="Times New Roman" w:hAnsi="Times New Roman" w:cs="Times New Roman"/>
        </w:rPr>
        <w:tab/>
        <w:t>exp Neoplasms/</w:t>
      </w:r>
    </w:p>
    <w:p w14:paraId="6FA8C2F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.</w:t>
      </w:r>
      <w:r w:rsidRPr="000F0028">
        <w:rPr>
          <w:rFonts w:ascii="Times New Roman" w:hAnsi="Times New Roman" w:cs="Times New Roman"/>
        </w:rPr>
        <w:tab/>
        <w:t>exp cancer survivors/</w:t>
      </w:r>
    </w:p>
    <w:p w14:paraId="384D785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.</w:t>
      </w:r>
      <w:r w:rsidRPr="000F0028">
        <w:rPr>
          <w:rFonts w:ascii="Times New Roman" w:hAnsi="Times New Roman" w:cs="Times New Roman"/>
        </w:rPr>
        <w:tab/>
        <w:t>exp antineoplastic protocols/</w:t>
      </w:r>
    </w:p>
    <w:p w14:paraId="0F0E9B5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.</w:t>
      </w:r>
      <w:r w:rsidRPr="000F0028">
        <w:rPr>
          <w:rFonts w:ascii="Times New Roman" w:hAnsi="Times New Roman" w:cs="Times New Roman"/>
        </w:rPr>
        <w:tab/>
        <w:t>exp antineoplastic agents/</w:t>
      </w:r>
    </w:p>
    <w:p w14:paraId="3E6B1EF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.</w:t>
      </w:r>
      <w:r w:rsidRPr="000F0028">
        <w:rPr>
          <w:rFonts w:ascii="Times New Roman" w:hAnsi="Times New Roman" w:cs="Times New Roman"/>
        </w:rPr>
        <w:tab/>
        <w:t>exp radiotherapy/</w:t>
      </w:r>
    </w:p>
    <w:p w14:paraId="2E90D8C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.</w:t>
      </w:r>
      <w:r w:rsidRPr="000F0028">
        <w:rPr>
          <w:rFonts w:ascii="Times New Roman" w:hAnsi="Times New Roman" w:cs="Times New Roman"/>
        </w:rPr>
        <w:tab/>
        <w:t>1 or 2 or 3 or 4 or 5</w:t>
      </w:r>
    </w:p>
    <w:p w14:paraId="05DA2B3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.</w:t>
      </w:r>
      <w:r w:rsidRPr="000F0028">
        <w:rPr>
          <w:rFonts w:ascii="Times New Roman" w:hAnsi="Times New Roman" w:cs="Times New Roman"/>
        </w:rPr>
        <w:tab/>
        <w:t>exp EXERCISE/</w:t>
      </w:r>
    </w:p>
    <w:p w14:paraId="1DB857F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.</w:t>
      </w:r>
      <w:r w:rsidRPr="000F0028">
        <w:rPr>
          <w:rFonts w:ascii="Times New Roman" w:hAnsi="Times New Roman" w:cs="Times New Roman"/>
        </w:rPr>
        <w:tab/>
        <w:t>exp Physical Fitness/</w:t>
      </w:r>
    </w:p>
    <w:p w14:paraId="44134BB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.</w:t>
      </w:r>
      <w:r w:rsidRPr="000F0028">
        <w:rPr>
          <w:rFonts w:ascii="Times New Roman" w:hAnsi="Times New Roman" w:cs="Times New Roman"/>
        </w:rPr>
        <w:tab/>
        <w:t>exp Exercise Therapy/</w:t>
      </w:r>
    </w:p>
    <w:p w14:paraId="334B782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.</w:t>
      </w:r>
      <w:r w:rsidRPr="000F0028">
        <w:rPr>
          <w:rFonts w:ascii="Times New Roman" w:hAnsi="Times New Roman" w:cs="Times New Roman"/>
        </w:rPr>
        <w:tab/>
        <w:t>exp EXERCISE MOVEMENT TECHNIQUES/</w:t>
      </w:r>
    </w:p>
    <w:p w14:paraId="714E3CF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.</w:t>
      </w:r>
      <w:r w:rsidRPr="000F0028">
        <w:rPr>
          <w:rFonts w:ascii="Times New Roman" w:hAnsi="Times New Roman" w:cs="Times New Roman"/>
        </w:rPr>
        <w:tab/>
        <w:t>7 or 8 or 9 or 10</w:t>
      </w:r>
    </w:p>
    <w:p w14:paraId="6186FCF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.</w:t>
      </w:r>
      <w:r w:rsidRPr="000F0028">
        <w:rPr>
          <w:rFonts w:ascii="Times New Roman" w:hAnsi="Times New Roman" w:cs="Times New Roman"/>
        </w:rPr>
        <w:tab/>
        <w:t>6 and 11</w:t>
      </w:r>
    </w:p>
    <w:p w14:paraId="12A48DF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.</w:t>
      </w:r>
      <w:r w:rsidRPr="000F0028">
        <w:rPr>
          <w:rFonts w:ascii="Times New Roman" w:hAnsi="Times New Roman" w:cs="Times New Roman"/>
        </w:rPr>
        <w:tab/>
        <w:t>exp Muscle Strength/</w:t>
      </w:r>
    </w:p>
    <w:p w14:paraId="4DE61F1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.</w:t>
      </w:r>
      <w:r w:rsidRPr="000F0028">
        <w:rPr>
          <w:rFonts w:ascii="Times New Roman" w:hAnsi="Times New Roman" w:cs="Times New Roman"/>
        </w:rPr>
        <w:tab/>
        <w:t>exp Physical Endurance/</w:t>
      </w:r>
    </w:p>
    <w:p w14:paraId="10433BE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.</w:t>
      </w:r>
      <w:r w:rsidRPr="000F0028">
        <w:rPr>
          <w:rFonts w:ascii="Times New Roman" w:hAnsi="Times New Roman" w:cs="Times New Roman"/>
        </w:rPr>
        <w:tab/>
        <w:t>13 or 14</w:t>
      </w:r>
    </w:p>
    <w:p w14:paraId="7E5CD2A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.</w:t>
      </w:r>
      <w:r w:rsidRPr="000F0028">
        <w:rPr>
          <w:rFonts w:ascii="Times New Roman" w:hAnsi="Times New Roman" w:cs="Times New Roman"/>
        </w:rPr>
        <w:tab/>
        <w:t>6 and 15</w:t>
      </w:r>
    </w:p>
    <w:p w14:paraId="4A09EEB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.</w:t>
      </w:r>
      <w:r w:rsidRPr="000F0028">
        <w:rPr>
          <w:rFonts w:ascii="Times New Roman" w:hAnsi="Times New Roman" w:cs="Times New Roman"/>
        </w:rPr>
        <w:tab/>
        <w:t>exp Physical Exertion/</w:t>
      </w:r>
    </w:p>
    <w:p w14:paraId="7A17B62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.</w:t>
      </w:r>
      <w:r w:rsidRPr="000F0028">
        <w:rPr>
          <w:rFonts w:ascii="Times New Roman" w:hAnsi="Times New Roman" w:cs="Times New Roman"/>
        </w:rPr>
        <w:tab/>
        <w:t>6 and 17</w:t>
      </w:r>
    </w:p>
    <w:p w14:paraId="7AB4B210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.</w:t>
      </w:r>
      <w:r w:rsidRPr="000F0028">
        <w:rPr>
          <w:rFonts w:ascii="Times New Roman" w:hAnsi="Times New Roman" w:cs="Times New Roman"/>
        </w:rPr>
        <w:tab/>
        <w:t xml:space="preserve">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</w:t>
      </w:r>
      <w:r w:rsidRPr="00F25067">
        <w:rPr>
          <w:rFonts w:ascii="Times New Roman" w:hAnsi="Times New Roman" w:cs="Times New Roman"/>
        </w:rPr>
        <w:t>synonyms]</w:t>
      </w:r>
    </w:p>
    <w:p w14:paraId="0120083A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0.</w:t>
      </w:r>
      <w:r w:rsidRPr="00F25067">
        <w:rPr>
          <w:rFonts w:ascii="Times New Roman" w:hAnsi="Times New Roman" w:cs="Times New Roman"/>
        </w:rPr>
        <w:tab/>
        <w:t>12 or 16 or 18 or 19</w:t>
      </w:r>
    </w:p>
    <w:p w14:paraId="44E848A6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1.</w:t>
      </w:r>
      <w:r w:rsidRPr="00F25067">
        <w:rPr>
          <w:rFonts w:ascii="Times New Roman" w:hAnsi="Times New Roman" w:cs="Times New Roman"/>
        </w:rPr>
        <w:tab/>
        <w:t>exp Body Constitution/</w:t>
      </w:r>
    </w:p>
    <w:p w14:paraId="1E37EF42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2.</w:t>
      </w:r>
      <w:r w:rsidRPr="00F25067">
        <w:rPr>
          <w:rFonts w:ascii="Times New Roman" w:hAnsi="Times New Roman" w:cs="Times New Roman"/>
        </w:rPr>
        <w:tab/>
        <w:t>exp "Body Weights and Measures"/</w:t>
      </w:r>
    </w:p>
    <w:p w14:paraId="62E28BF2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3.</w:t>
      </w:r>
      <w:r w:rsidRPr="00F25067">
        <w:rPr>
          <w:rFonts w:ascii="Times New Roman" w:hAnsi="Times New Roman" w:cs="Times New Roman"/>
        </w:rPr>
        <w:tab/>
        <w:t>exp Overnutrition/</w:t>
      </w:r>
    </w:p>
    <w:p w14:paraId="281F9C01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4.</w:t>
      </w:r>
      <w:r w:rsidRPr="00F25067">
        <w:rPr>
          <w:rFonts w:ascii="Times New Roman" w:hAnsi="Times New Roman" w:cs="Times New Roman"/>
        </w:rPr>
        <w:tab/>
        <w:t>exp OSTEOPOROSIS/</w:t>
      </w:r>
    </w:p>
    <w:p w14:paraId="5FB0AB14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5.</w:t>
      </w:r>
      <w:r w:rsidRPr="00F25067">
        <w:rPr>
          <w:rFonts w:ascii="Times New Roman" w:hAnsi="Times New Roman" w:cs="Times New Roman"/>
        </w:rPr>
        <w:tab/>
        <w:t>exp Bone Density/</w:t>
      </w:r>
    </w:p>
    <w:p w14:paraId="179FFA81" w14:textId="77777777" w:rsidR="000F0028" w:rsidRPr="00F25067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6.</w:t>
      </w:r>
      <w:r w:rsidRPr="00F25067">
        <w:rPr>
          <w:rFonts w:ascii="Times New Roman" w:hAnsi="Times New Roman" w:cs="Times New Roman"/>
        </w:rPr>
        <w:tab/>
        <w:t>exp FRACTURES, BONE/</w:t>
      </w:r>
    </w:p>
    <w:p w14:paraId="6F59F15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F25067">
        <w:rPr>
          <w:rFonts w:ascii="Times New Roman" w:hAnsi="Times New Roman" w:cs="Times New Roman"/>
        </w:rPr>
        <w:t>27.</w:t>
      </w:r>
      <w:r w:rsidRPr="00F25067">
        <w:rPr>
          <w:rFonts w:ascii="Times New Roman" w:hAnsi="Times New Roman" w:cs="Times New Roman"/>
        </w:rPr>
        <w:tab/>
        <w:t>21 or 22 or 23 or 24 or 25 or 26</w:t>
      </w:r>
    </w:p>
    <w:p w14:paraId="688C859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.</w:t>
      </w:r>
      <w:r w:rsidRPr="000F0028">
        <w:rPr>
          <w:rFonts w:ascii="Times New Roman" w:hAnsi="Times New Roman" w:cs="Times New Roman"/>
        </w:rPr>
        <w:tab/>
        <w:t>20 and 27</w:t>
      </w:r>
    </w:p>
    <w:p w14:paraId="71ED32B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9.</w:t>
      </w:r>
      <w:r w:rsidRPr="000F0028">
        <w:rPr>
          <w:rFonts w:ascii="Times New Roman" w:hAnsi="Times New Roman" w:cs="Times New Roman"/>
        </w:rPr>
        <w:tab/>
        <w:t>limit 28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</w:t>
      </w:r>
    </w:p>
    <w:p w14:paraId="33BE856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.</w:t>
      </w:r>
      <w:r w:rsidRPr="000F0028">
        <w:rPr>
          <w:rFonts w:ascii="Times New Roman" w:hAnsi="Times New Roman" w:cs="Times New Roman"/>
        </w:rPr>
        <w:tab/>
        <w:t>limit 29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</w:t>
      </w:r>
    </w:p>
    <w:p w14:paraId="2F1140E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.</w:t>
      </w:r>
      <w:r w:rsidRPr="000F0028">
        <w:rPr>
          <w:rFonts w:ascii="Times New Roman" w:hAnsi="Times New Roman" w:cs="Times New Roman"/>
        </w:rPr>
        <w:tab/>
        <w:t>limit 29 to (controlled clinical trial or comparative study or randomized controlled trial)</w:t>
      </w:r>
    </w:p>
    <w:p w14:paraId="43F3880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.</w:t>
      </w:r>
      <w:r w:rsidRPr="000F0028">
        <w:rPr>
          <w:rFonts w:ascii="Times New Roman" w:hAnsi="Times New Roman" w:cs="Times New Roman"/>
        </w:rPr>
        <w:tab/>
        <w:t>31 not 30</w:t>
      </w:r>
    </w:p>
    <w:p w14:paraId="70B6518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.</w:t>
      </w:r>
      <w:r w:rsidRPr="000F0028">
        <w:rPr>
          <w:rFonts w:ascii="Times New Roman" w:hAnsi="Times New Roman" w:cs="Times New Roman"/>
        </w:rPr>
        <w:tab/>
        <w:t>29 not (31 or 32)</w:t>
      </w:r>
    </w:p>
    <w:p w14:paraId="1D6291D8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6981D13A" w14:textId="77777777" w:rsidR="00466A25" w:rsidRPr="000F0028" w:rsidRDefault="00466A25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Sleep</w:t>
      </w:r>
    </w:p>
    <w:p w14:paraId="34447C08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703867)</w:t>
      </w:r>
    </w:p>
    <w:p w14:paraId="42571034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436)</w:t>
      </w:r>
    </w:p>
    <w:p w14:paraId="211577C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811)</w:t>
      </w:r>
    </w:p>
    <w:p w14:paraId="4FA1D64D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5966)</w:t>
      </w:r>
    </w:p>
    <w:p w14:paraId="0EA73838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346)</w:t>
      </w:r>
    </w:p>
    <w:p w14:paraId="40247391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75015)</w:t>
      </w:r>
    </w:p>
    <w:p w14:paraId="5172567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7     exp EXERCISE/ (233111)</w:t>
      </w:r>
    </w:p>
    <w:p w14:paraId="2A6D114B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5026)</w:t>
      </w:r>
    </w:p>
    <w:p w14:paraId="353D24D7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60035)</w:t>
      </w:r>
    </w:p>
    <w:p w14:paraId="05BB2799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66)</w:t>
      </w:r>
    </w:p>
    <w:p w14:paraId="77EAC3BD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6341)</w:t>
      </w:r>
    </w:p>
    <w:p w14:paraId="04641B7B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349)</w:t>
      </w:r>
    </w:p>
    <w:p w14:paraId="0F7EEDD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911)</w:t>
      </w:r>
    </w:p>
    <w:p w14:paraId="13780942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98)</w:t>
      </w:r>
    </w:p>
    <w:p w14:paraId="7F07F7DF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320)</w:t>
      </w:r>
    </w:p>
    <w:p w14:paraId="6FBD307A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13)</w:t>
      </w:r>
    </w:p>
    <w:p w14:paraId="47F9ABEF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468)</w:t>
      </w:r>
    </w:p>
    <w:p w14:paraId="5045D427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302)</w:t>
      </w:r>
    </w:p>
    <w:p w14:paraId="21E8BE54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78DA4E0A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85)</w:t>
      </w:r>
    </w:p>
    <w:p w14:paraId="69F0D84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57A72025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4189164A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33)</w:t>
      </w:r>
    </w:p>
    <w:p w14:paraId="4328EF79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477)</w:t>
      </w:r>
    </w:p>
    <w:p w14:paraId="1477BF97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SLEEP/ (92291)</w:t>
      </w:r>
    </w:p>
    <w:p w14:paraId="50FDB409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Sleep Wake Disorders/ (103381)</w:t>
      </w:r>
    </w:p>
    <w:p w14:paraId="2FF08F3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Chronobiology Phenomena/ (106458)</w:t>
      </w:r>
    </w:p>
    <w:p w14:paraId="3AB40C6C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exp MELATONIN/ (22053)</w:t>
      </w:r>
    </w:p>
    <w:p w14:paraId="284D6F57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9     exp SNORING/ (4515)</w:t>
      </w:r>
    </w:p>
    <w:p w14:paraId="3DB529DB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exp Polysomnography/ (24123)</w:t>
      </w:r>
    </w:p>
    <w:p w14:paraId="6A139ACF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5 or 26 or 27 or 28 or 29 or 30 (271700)</w:t>
      </w:r>
    </w:p>
    <w:p w14:paraId="0D26F8C1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24 and 31 (280)</w:t>
      </w:r>
    </w:p>
    <w:p w14:paraId="2B21B9C3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33     (sleep* or rapid eye mov* or </w:t>
      </w:r>
      <w:proofErr w:type="spellStart"/>
      <w:r w:rsidRPr="000F0028">
        <w:rPr>
          <w:rFonts w:ascii="Times New Roman" w:hAnsi="Times New Roman" w:cs="Times New Roman"/>
        </w:rPr>
        <w:t>somnol</w:t>
      </w:r>
      <w:proofErr w:type="spellEnd"/>
      <w:r w:rsidRPr="000F0028">
        <w:rPr>
          <w:rFonts w:ascii="Times New Roman" w:hAnsi="Times New Roman" w:cs="Times New Roman"/>
        </w:rPr>
        <w:t xml:space="preserve">* or circadian* or </w:t>
      </w:r>
      <w:proofErr w:type="spellStart"/>
      <w:r w:rsidRPr="000F0028">
        <w:rPr>
          <w:rFonts w:ascii="Times New Roman" w:hAnsi="Times New Roman" w:cs="Times New Roman"/>
        </w:rPr>
        <w:t>chronobio</w:t>
      </w:r>
      <w:proofErr w:type="spellEnd"/>
      <w:r w:rsidRPr="000F0028">
        <w:rPr>
          <w:rFonts w:ascii="Times New Roman" w:hAnsi="Times New Roman" w:cs="Times New Roman"/>
        </w:rPr>
        <w:t xml:space="preserve">* or melatonin or </w:t>
      </w:r>
      <w:proofErr w:type="spellStart"/>
      <w:r w:rsidRPr="000F0028">
        <w:rPr>
          <w:rFonts w:ascii="Times New Roman" w:hAnsi="Times New Roman" w:cs="Times New Roman"/>
        </w:rPr>
        <w:t>insomn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parasomn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dyssomn</w:t>
      </w:r>
      <w:proofErr w:type="spellEnd"/>
      <w:r w:rsidRPr="000F0028">
        <w:rPr>
          <w:rFonts w:ascii="Times New Roman" w:hAnsi="Times New Roman" w:cs="Times New Roman"/>
        </w:rPr>
        <w:t>* or snore* or snoring or restless leg* or (periodic* adj3 leg* adj3 mov*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53118)</w:t>
      </w:r>
    </w:p>
    <w:p w14:paraId="47E049C7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24 and 33 (530)</w:t>
      </w:r>
    </w:p>
    <w:p w14:paraId="027B2C44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32 or 34 (535)</w:t>
      </w:r>
    </w:p>
    <w:p w14:paraId="4A5DDF6E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(201806* or 201807* or 201808* or 201809* or 20181* or 2019* or 202*).ed. (4792085)</w:t>
      </w:r>
    </w:p>
    <w:p w14:paraId="0E5157AF" w14:textId="77777777" w:rsidR="00466A25" w:rsidRP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35 and 36 (234)</w:t>
      </w:r>
    </w:p>
    <w:p w14:paraId="619D7B16" w14:textId="77777777" w:rsidR="000F0028" w:rsidRDefault="00466A25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8     limit 37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 (229)</w:t>
      </w:r>
    </w:p>
    <w:p w14:paraId="7187E2C4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5136900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Cardiovascular function</w:t>
      </w:r>
    </w:p>
    <w:p w14:paraId="54AFD8C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791C117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44D73E3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107B06D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5AC35DA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13EC6B7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6FE39CF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7     exp EXERCISE/ (232278)</w:t>
      </w:r>
    </w:p>
    <w:p w14:paraId="0A0A207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418CB35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4DC84A2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17D25DB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7C62064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5796BE1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4D08119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49968F8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300D6CE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0E170C7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25452BE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290)</w:t>
      </w:r>
    </w:p>
    <w:p w14:paraId="69B3445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1D51B99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634A871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3D2E3D8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31FB1D4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099F710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44C00EE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Cardiovascular Diseases/ (2622441)</w:t>
      </w:r>
    </w:p>
    <w:p w14:paraId="1707B8D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Cardiovascular System/ (1322833)</w:t>
      </w:r>
    </w:p>
    <w:p w14:paraId="1E49CCB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Cardiovascular Physiological Phenomena/ (1009557)</w:t>
      </w:r>
    </w:p>
    <w:p w14:paraId="103E86E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exp ENDOTHELIAL CELLS/ (72752)</w:t>
      </w:r>
    </w:p>
    <w:p w14:paraId="49CB302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9     25 or 26 or 27 or 28 (3654237)</w:t>
      </w:r>
    </w:p>
    <w:p w14:paraId="1302296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30     (((heart* or cardi* or </w:t>
      </w:r>
      <w:proofErr w:type="spellStart"/>
      <w:r w:rsidRPr="000F0028">
        <w:rPr>
          <w:rFonts w:ascii="Times New Roman" w:hAnsi="Times New Roman" w:cs="Times New Roman"/>
        </w:rPr>
        <w:t>myocardi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endothel</w:t>
      </w:r>
      <w:proofErr w:type="spellEnd"/>
      <w:r w:rsidRPr="000F0028">
        <w:rPr>
          <w:rFonts w:ascii="Times New Roman" w:hAnsi="Times New Roman" w:cs="Times New Roman"/>
        </w:rPr>
        <w:t xml:space="preserve">*) adj7 (function* or dysfunction* or weak* or strong* or strength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diseas</w:t>
      </w:r>
      <w:proofErr w:type="spellEnd"/>
      <w:r w:rsidRPr="000F0028">
        <w:rPr>
          <w:rFonts w:ascii="Times New Roman" w:hAnsi="Times New Roman" w:cs="Times New Roman"/>
        </w:rPr>
        <w:t xml:space="preserve">* or fail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ncapab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enhan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nterfer</w:t>
      </w:r>
      <w:proofErr w:type="spellEnd"/>
      <w:r w:rsidRPr="000F0028">
        <w:rPr>
          <w:rFonts w:ascii="Times New Roman" w:hAnsi="Times New Roman" w:cs="Times New Roman"/>
        </w:rPr>
        <w:t xml:space="preserve">* or prevent* or </w:t>
      </w:r>
      <w:proofErr w:type="spellStart"/>
      <w:r w:rsidRPr="000F0028">
        <w:rPr>
          <w:rFonts w:ascii="Times New Roman" w:hAnsi="Times New Roman" w:cs="Times New Roman"/>
        </w:rPr>
        <w:t>promot</w:t>
      </w:r>
      <w:proofErr w:type="spellEnd"/>
      <w:r w:rsidRPr="000F0028">
        <w:rPr>
          <w:rFonts w:ascii="Times New Roman" w:hAnsi="Times New Roman" w:cs="Times New Roman"/>
        </w:rPr>
        <w:t xml:space="preserve">* or support*)) or metabolic </w:t>
      </w:r>
      <w:proofErr w:type="spellStart"/>
      <w:r w:rsidRPr="000F0028">
        <w:rPr>
          <w:rFonts w:ascii="Times New Roman" w:hAnsi="Times New Roman" w:cs="Times New Roman"/>
        </w:rPr>
        <w:t>syndrom</w:t>
      </w:r>
      <w:proofErr w:type="spellEnd"/>
      <w:r w:rsidRPr="000F0028">
        <w:rPr>
          <w:rFonts w:ascii="Times New Roman" w:hAnsi="Times New Roman" w:cs="Times New Roman"/>
        </w:rPr>
        <w:t>*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86183)</w:t>
      </w:r>
    </w:p>
    <w:p w14:paraId="54FAE58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9 or 30 (3945162)</w:t>
      </w:r>
    </w:p>
    <w:p w14:paraId="3843493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24 and 31 (2188)</w:t>
      </w:r>
    </w:p>
    <w:p w14:paraId="085CF4D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(201806* or 201807* or 201808* or 201809* or 20181* or 2019* or 202*).ed. (4740477)</w:t>
      </w:r>
    </w:p>
    <w:p w14:paraId="712A7E0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32 and 33 (619)</w:t>
      </w:r>
    </w:p>
    <w:p w14:paraId="0630BD4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limit 34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 (557)</w:t>
      </w:r>
    </w:p>
    <w:p w14:paraId="16DA79F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limit 35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 (59)</w:t>
      </w:r>
    </w:p>
    <w:p w14:paraId="568556B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limit 35 to (controlled clinical trial or comparative study or randomized controlled trial) (109)</w:t>
      </w:r>
    </w:p>
    <w:p w14:paraId="545C727C" w14:textId="77777777" w:rsid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8     35 not (36 or 37) (390)</w:t>
      </w:r>
    </w:p>
    <w:p w14:paraId="79A0EE3D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DE08948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CIPN</w:t>
      </w:r>
    </w:p>
    <w:p w14:paraId="19FF510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72D3F9B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491EE31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40FA3FC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5B6D49A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0AB034E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6     1 or 2 or 3 or 4 or 5 (4364326)</w:t>
      </w:r>
    </w:p>
    <w:p w14:paraId="24EA97E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56D32B4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7E30F86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37B6293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6257D37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5E581D5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756AC41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1BF24BC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3951D07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12B6F71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1031037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435FDB1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290)</w:t>
      </w:r>
    </w:p>
    <w:p w14:paraId="4F64741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5BC690C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6BAD679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766B7C9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1496C4C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7707FB1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08391B7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Peripheral Nervous System Diseases/ (160771)</w:t>
      </w:r>
    </w:p>
    <w:p w14:paraId="11DF8A5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Peripheral Nervous System/ (463986)</w:t>
      </w:r>
    </w:p>
    <w:p w14:paraId="47CBB50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Nervous System Physiological Phenomena/ (1137313)</w:t>
      </w:r>
    </w:p>
    <w:p w14:paraId="6CEBA91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25 or 26 or 27 (1561758)</w:t>
      </w:r>
    </w:p>
    <w:p w14:paraId="27C2233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9     24 and 28 (1017)</w:t>
      </w:r>
    </w:p>
    <w:p w14:paraId="5DCD71E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30     (neuropath* or </w:t>
      </w:r>
      <w:proofErr w:type="spellStart"/>
      <w:r w:rsidRPr="000F0028">
        <w:rPr>
          <w:rFonts w:ascii="Times New Roman" w:hAnsi="Times New Roman" w:cs="Times New Roman"/>
        </w:rPr>
        <w:t>neurotox</w:t>
      </w:r>
      <w:proofErr w:type="spellEnd"/>
      <w:r w:rsidRPr="000F0028">
        <w:rPr>
          <w:rFonts w:ascii="Times New Roman" w:hAnsi="Times New Roman" w:cs="Times New Roman"/>
        </w:rPr>
        <w:t>* or ((</w:t>
      </w:r>
      <w:proofErr w:type="spellStart"/>
      <w:r w:rsidRPr="000F0028">
        <w:rPr>
          <w:rFonts w:ascii="Times New Roman" w:hAnsi="Times New Roman" w:cs="Times New Roman"/>
        </w:rPr>
        <w:t>ne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nerv</w:t>
      </w:r>
      <w:proofErr w:type="spellEnd"/>
      <w:r w:rsidRPr="000F0028">
        <w:rPr>
          <w:rFonts w:ascii="Times New Roman" w:hAnsi="Times New Roman" w:cs="Times New Roman"/>
        </w:rPr>
        <w:t>*) adj3 (</w:t>
      </w:r>
      <w:proofErr w:type="spellStart"/>
      <w:r w:rsidRPr="000F0028">
        <w:rPr>
          <w:rFonts w:ascii="Times New Roman" w:hAnsi="Times New Roman" w:cs="Times New Roman"/>
        </w:rPr>
        <w:t>pathol</w:t>
      </w:r>
      <w:proofErr w:type="spellEnd"/>
      <w:r w:rsidRPr="000F0028">
        <w:rPr>
          <w:rFonts w:ascii="Times New Roman" w:hAnsi="Times New Roman" w:cs="Times New Roman"/>
        </w:rPr>
        <w:t xml:space="preserve">* or disease* or </w:t>
      </w:r>
      <w:proofErr w:type="spellStart"/>
      <w:r w:rsidRPr="000F0028">
        <w:rPr>
          <w:rFonts w:ascii="Times New Roman" w:hAnsi="Times New Roman" w:cs="Times New Roman"/>
        </w:rPr>
        <w:t>damag</w:t>
      </w:r>
      <w:proofErr w:type="spellEnd"/>
      <w:r w:rsidRPr="000F0028">
        <w:rPr>
          <w:rFonts w:ascii="Times New Roman" w:hAnsi="Times New Roman" w:cs="Times New Roman"/>
        </w:rPr>
        <w:t xml:space="preserve">* or dysfunction* or </w:t>
      </w:r>
      <w:proofErr w:type="spellStart"/>
      <w:r w:rsidRPr="000F0028">
        <w:rPr>
          <w:rFonts w:ascii="Times New Roman" w:hAnsi="Times New Roman" w:cs="Times New Roman"/>
        </w:rPr>
        <w:t>inj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raum</w:t>
      </w:r>
      <w:proofErr w:type="spellEnd"/>
      <w:r w:rsidRPr="000F0028">
        <w:rPr>
          <w:rFonts w:ascii="Times New Roman" w:hAnsi="Times New Roman" w:cs="Times New Roman"/>
        </w:rPr>
        <w:t>* or toxic*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08728)</w:t>
      </w:r>
    </w:p>
    <w:p w14:paraId="2D97C05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4 and 30 (342)</w:t>
      </w:r>
    </w:p>
    <w:p w14:paraId="31BA115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29 or 31 (1174)</w:t>
      </w:r>
    </w:p>
    <w:p w14:paraId="4A37DA4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(201806* or 201807* or 201808* or 201809* or 20181* or 2019* or 202*).ed. (4740477)</w:t>
      </w:r>
    </w:p>
    <w:p w14:paraId="5BBD749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32 and 33 (350)</w:t>
      </w:r>
    </w:p>
    <w:p w14:paraId="0E2E917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</w:p>
    <w:p w14:paraId="2B8E1B3A" w14:textId="77777777" w:rsidR="000F0028" w:rsidRPr="000F0028" w:rsidRDefault="000F0028" w:rsidP="000F0028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highlight w:val="green"/>
        </w:rPr>
      </w:pPr>
      <w:r w:rsidRPr="000F0028">
        <w:rPr>
          <w:rFonts w:ascii="Times New Roman" w:hAnsi="Times New Roman" w:cs="Times New Roman"/>
          <w:b/>
        </w:rPr>
        <w:t>Cognitive function</w:t>
      </w:r>
    </w:p>
    <w:p w14:paraId="05B759F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6603F12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404893B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3B57555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20724C4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5BE5909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10E9E02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7749217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4B94CDC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26A65FE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57BAAF6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11     7 or 8 or 9 or 10 (295363)</w:t>
      </w:r>
    </w:p>
    <w:p w14:paraId="2FE81E5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76E0EF9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2E540A4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691A6BC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35A691E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5238437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5381832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290)</w:t>
      </w:r>
    </w:p>
    <w:p w14:paraId="2A903A5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7A1BF68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1DCD4C5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67F79C5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2134DE6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04446BB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4FE3EBB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Cognition Disorders/ (109755)</w:t>
      </w:r>
    </w:p>
    <w:p w14:paraId="75D7C9B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memory disorders/ (32084)</w:t>
      </w:r>
    </w:p>
    <w:p w14:paraId="726153D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Mental Processes/ (1162079)</w:t>
      </w:r>
    </w:p>
    <w:p w14:paraId="1AD9E5A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exp neuropsychological tests/ (189635)</w:t>
      </w:r>
    </w:p>
    <w:p w14:paraId="344AFD7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9     ((think* or thought* or cognit* or </w:t>
      </w:r>
      <w:proofErr w:type="spellStart"/>
      <w:r w:rsidRPr="000F0028">
        <w:rPr>
          <w:rFonts w:ascii="Times New Roman" w:hAnsi="Times New Roman" w:cs="Times New Roman"/>
        </w:rPr>
        <w:t>memor</w:t>
      </w:r>
      <w:proofErr w:type="spellEnd"/>
      <w:r w:rsidRPr="000F0028">
        <w:rPr>
          <w:rFonts w:ascii="Times New Roman" w:hAnsi="Times New Roman" w:cs="Times New Roman"/>
        </w:rPr>
        <w:t xml:space="preserve">* or mind* or brain* or </w:t>
      </w:r>
      <w:proofErr w:type="spellStart"/>
      <w:r w:rsidRPr="000F0028">
        <w:rPr>
          <w:rFonts w:ascii="Times New Roman" w:hAnsi="Times New Roman" w:cs="Times New Roman"/>
        </w:rPr>
        <w:t>cereb</w:t>
      </w:r>
      <w:proofErr w:type="spellEnd"/>
      <w:r w:rsidRPr="000F0028">
        <w:rPr>
          <w:rFonts w:ascii="Times New Roman" w:hAnsi="Times New Roman" w:cs="Times New Roman"/>
        </w:rPr>
        <w:t xml:space="preserve">* or mental*) adj5 (function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bilit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 xml:space="preserve">* or process* or dysfunction* or </w:t>
      </w:r>
      <w:proofErr w:type="spellStart"/>
      <w:r w:rsidRPr="000F0028">
        <w:rPr>
          <w:rFonts w:ascii="Times New Roman" w:hAnsi="Times New Roman" w:cs="Times New Roman"/>
        </w:rPr>
        <w:t>inabilit</w:t>
      </w:r>
      <w:proofErr w:type="spellEnd"/>
      <w:r w:rsidRPr="000F0028">
        <w:rPr>
          <w:rFonts w:ascii="Times New Roman" w:hAnsi="Times New Roman" w:cs="Times New Roman"/>
        </w:rPr>
        <w:t xml:space="preserve">* or unable or </w:t>
      </w:r>
      <w:proofErr w:type="spellStart"/>
      <w:r w:rsidRPr="000F0028">
        <w:rPr>
          <w:rFonts w:ascii="Times New Roman" w:hAnsi="Times New Roman" w:cs="Times New Roman"/>
        </w:rPr>
        <w:t>incapab</w:t>
      </w:r>
      <w:proofErr w:type="spellEnd"/>
      <w:r w:rsidRPr="000F0028">
        <w:rPr>
          <w:rFonts w:ascii="Times New Roman" w:hAnsi="Times New Roman" w:cs="Times New Roman"/>
        </w:rPr>
        <w:t xml:space="preserve">* or impair* or </w:t>
      </w:r>
      <w:proofErr w:type="spellStart"/>
      <w:r w:rsidRPr="000F0028">
        <w:rPr>
          <w:rFonts w:ascii="Times New Roman" w:hAnsi="Times New Roman" w:cs="Times New Roman"/>
        </w:rPr>
        <w:t>redu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nterfer</w:t>
      </w:r>
      <w:proofErr w:type="spellEnd"/>
      <w:r w:rsidRPr="000F0028">
        <w:rPr>
          <w:rFonts w:ascii="Times New Roman" w:hAnsi="Times New Roman" w:cs="Times New Roman"/>
        </w:rPr>
        <w:t>* or test or tests or testing or tested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73267)</w:t>
      </w:r>
    </w:p>
    <w:p w14:paraId="3BEAD65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25 or 26 or 27 or 28 or 29 (1672285)</w:t>
      </w:r>
    </w:p>
    <w:p w14:paraId="3B2D70B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4 and 30 (1032)</w:t>
      </w:r>
    </w:p>
    <w:p w14:paraId="594AF82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(</w:t>
      </w:r>
      <w:proofErr w:type="spellStart"/>
      <w:r w:rsidRPr="000F0028">
        <w:rPr>
          <w:rFonts w:ascii="Times New Roman" w:hAnsi="Times New Roman" w:cs="Times New Roman"/>
        </w:rPr>
        <w:t>chemobrain</w:t>
      </w:r>
      <w:proofErr w:type="spellEnd"/>
      <w:r w:rsidRPr="000F0028">
        <w:rPr>
          <w:rFonts w:ascii="Times New Roman" w:hAnsi="Times New Roman" w:cs="Times New Roman"/>
        </w:rPr>
        <w:t>* or chemo-brain*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(346)</w:t>
      </w:r>
    </w:p>
    <w:p w14:paraId="2C1E9C7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31 or 32 (1367)</w:t>
      </w:r>
    </w:p>
    <w:p w14:paraId="2D64CF0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(201806* or 201807* or 201808* or 201809* or 20181* or 2019* or 202*).ed. (4740477)</w:t>
      </w:r>
    </w:p>
    <w:p w14:paraId="0F6724E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33 and 34 (551)</w:t>
      </w:r>
    </w:p>
    <w:p w14:paraId="0300425C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BFE87FB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Falls and balance</w:t>
      </w:r>
    </w:p>
    <w:p w14:paraId="2EB389B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38B81B8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0A0524A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025AB70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6D2CB4D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6722EE3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42193E1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5D700C9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2E9ED51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1E61B8F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2601748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20E063F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5B67DD6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3AA5E77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14     exp Physical Endurance/ (36439)</w:t>
      </w:r>
    </w:p>
    <w:p w14:paraId="09AD0C9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4EC96A6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2002DD7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28F5CF2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290)</w:t>
      </w:r>
    </w:p>
    <w:p w14:paraId="7917FCB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2847604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5546908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0F23CFC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6BE7EB3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3B37DE4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6957D55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Accidental Falls/ (27428)</w:t>
      </w:r>
    </w:p>
    <w:p w14:paraId="69A11CC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POSTURAL BALANCE/ (26916)</w:t>
      </w:r>
    </w:p>
    <w:p w14:paraId="64D945B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MUSCLE WEAKNESS/ (9316)</w:t>
      </w:r>
    </w:p>
    <w:p w14:paraId="7E549EB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8     ((accident* adj5 (fall* or fell)) or ((lose* or losing or lost or unsteady or </w:t>
      </w:r>
      <w:proofErr w:type="spellStart"/>
      <w:r w:rsidRPr="000F0028">
        <w:rPr>
          <w:rFonts w:ascii="Times New Roman" w:hAnsi="Times New Roman" w:cs="Times New Roman"/>
        </w:rPr>
        <w:t>instab</w:t>
      </w:r>
      <w:proofErr w:type="spellEnd"/>
      <w:r w:rsidRPr="000F0028">
        <w:rPr>
          <w:rFonts w:ascii="Times New Roman" w:hAnsi="Times New Roman" w:cs="Times New Roman"/>
        </w:rPr>
        <w:t xml:space="preserve">* or weak* or frail* or unable or </w:t>
      </w:r>
      <w:proofErr w:type="spellStart"/>
      <w:r w:rsidRPr="000F0028">
        <w:rPr>
          <w:rFonts w:ascii="Times New Roman" w:hAnsi="Times New Roman" w:cs="Times New Roman"/>
        </w:rPr>
        <w:t>inabilit</w:t>
      </w:r>
      <w:proofErr w:type="spellEnd"/>
      <w:r w:rsidRPr="000F0028">
        <w:rPr>
          <w:rFonts w:ascii="Times New Roman" w:hAnsi="Times New Roman" w:cs="Times New Roman"/>
        </w:rPr>
        <w:t xml:space="preserve">* or cannot or fail*) adj5 (stand* or walk* or </w:t>
      </w:r>
      <w:proofErr w:type="spellStart"/>
      <w:r w:rsidRPr="000F0028">
        <w:rPr>
          <w:rFonts w:ascii="Times New Roman" w:hAnsi="Times New Roman" w:cs="Times New Roman"/>
        </w:rPr>
        <w:t>equilibri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balanc</w:t>
      </w:r>
      <w:proofErr w:type="spellEnd"/>
      <w:r w:rsidRPr="000F0028">
        <w:rPr>
          <w:rFonts w:ascii="Times New Roman" w:hAnsi="Times New Roman" w:cs="Times New Roman"/>
        </w:rPr>
        <w:t>*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(52366)</w:t>
      </w:r>
    </w:p>
    <w:p w14:paraId="0F5A1B3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9     25 or 26 or 27 or 28 (83634)</w:t>
      </w:r>
    </w:p>
    <w:p w14:paraId="0ED2D82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24 and 29 (256)</w:t>
      </w:r>
    </w:p>
    <w:p w14:paraId="49BA714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(201806* or 201807* or 201808* or 201809* or 20181* or 2019* or 202*).ed. (4740477)</w:t>
      </w:r>
    </w:p>
    <w:p w14:paraId="1099BF3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30 and 31 (93)</w:t>
      </w:r>
    </w:p>
    <w:p w14:paraId="754865F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limit 32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 (89)</w:t>
      </w:r>
    </w:p>
    <w:p w14:paraId="757C59D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limit 33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 (6)</w:t>
      </w:r>
    </w:p>
    <w:p w14:paraId="3E8EA3D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limit 33 to (comparative study or controlled clinical trial or randomized controlled trial) (16)</w:t>
      </w:r>
    </w:p>
    <w:p w14:paraId="012FF46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35 not 34 (16)</w:t>
      </w:r>
    </w:p>
    <w:p w14:paraId="27C0CF7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33 not (34 or 35) (67)</w:t>
      </w:r>
    </w:p>
    <w:p w14:paraId="2AE3E837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4505F1D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Nausea</w:t>
      </w:r>
    </w:p>
    <w:p w14:paraId="1A5D7E3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0FBEE4C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295C30C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50C8092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251366C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745BE25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04065CC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0322E57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6CC8BFA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6C6DF5F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5182C6D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211347E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7BB93C6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0C5042E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7E240E0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483C236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4625F01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38798B5C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18     exp Physical Exertion/ (57290)</w:t>
      </w:r>
    </w:p>
    <w:p w14:paraId="29E427C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30D7EC7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6696866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37AE6DE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39BB7DB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68D2381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63BF5C3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Nausea/ (21320)</w:t>
      </w:r>
    </w:p>
    <w:p w14:paraId="3F41A63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Vomiting/ (33140)</w:t>
      </w:r>
    </w:p>
    <w:p w14:paraId="54924599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25 or 26 (39862)</w:t>
      </w:r>
    </w:p>
    <w:p w14:paraId="0A84F29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24 and 27 (34)</w:t>
      </w:r>
    </w:p>
    <w:p w14:paraId="295AABC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9     (nausea* or vomit* or </w:t>
      </w:r>
      <w:proofErr w:type="spellStart"/>
      <w:r w:rsidRPr="000F0028">
        <w:rPr>
          <w:rFonts w:ascii="Times New Roman" w:hAnsi="Times New Roman" w:cs="Times New Roman"/>
        </w:rPr>
        <w:t>eme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emet</w:t>
      </w:r>
      <w:proofErr w:type="spellEnd"/>
      <w:r w:rsidRPr="000F0028">
        <w:rPr>
          <w:rFonts w:ascii="Times New Roman" w:hAnsi="Times New Roman" w:cs="Times New Roman"/>
        </w:rPr>
        <w:t>* or (throw* adj up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3951)</w:t>
      </w:r>
    </w:p>
    <w:p w14:paraId="167C918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24 and 29 (100)</w:t>
      </w:r>
    </w:p>
    <w:p w14:paraId="43E72C7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8 or 30 (101)</w:t>
      </w:r>
    </w:p>
    <w:p w14:paraId="16A20EA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(201806* or 201807* or 201808* or 201809* or 20181* or 2019* or 202*).ed. (4740477)</w:t>
      </w:r>
    </w:p>
    <w:p w14:paraId="6218D75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31 and 32 (42)</w:t>
      </w:r>
    </w:p>
    <w:p w14:paraId="6E09E0B2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BFE006F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Pain</w:t>
      </w:r>
    </w:p>
    <w:p w14:paraId="2A6347D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3DC8C333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59F5542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33AACAE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3A365B6E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525E533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07AA5C8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2DACD68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5AAEBBF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7C6D615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0B3C67C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27660C0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10E8D82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4FB998C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1E25E142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2E3F5CD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4FD9A95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12 or 16 (12390)</w:t>
      </w:r>
    </w:p>
    <w:p w14:paraId="6C41D3B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exp Physical Exertion/ (57290)</w:t>
      </w:r>
    </w:p>
    <w:p w14:paraId="3463989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9     6 and 18 (743)</w:t>
      </w:r>
    </w:p>
    <w:p w14:paraId="6BE126BA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7 or 19 (13007)</w:t>
      </w:r>
    </w:p>
    <w:p w14:paraId="379799E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20 not 17 (617)</w:t>
      </w:r>
    </w:p>
    <w:p w14:paraId="4DF8990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limit 21 to humans (484)</w:t>
      </w:r>
    </w:p>
    <w:p w14:paraId="55134E0D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3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</w:t>
      </w:r>
      <w:r w:rsidRPr="000F0028">
        <w:rPr>
          <w:rFonts w:ascii="Times New Roman" w:hAnsi="Times New Roman" w:cs="Times New Roman"/>
        </w:rPr>
        <w:lastRenderedPageBreak/>
        <w:t xml:space="preserve">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60A61E84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20 or 23 (13390)</w:t>
      </w:r>
    </w:p>
    <w:p w14:paraId="5FED86F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PAIN/ (436451)</w:t>
      </w:r>
    </w:p>
    <w:p w14:paraId="365FA9D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Pain Management/ (39333)</w:t>
      </w:r>
    </w:p>
    <w:p w14:paraId="0F037D7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exp Pain Measurement/ (93161)</w:t>
      </w:r>
    </w:p>
    <w:p w14:paraId="13F10856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exp ANALGESIA/ (47623)</w:t>
      </w:r>
    </w:p>
    <w:p w14:paraId="20D9975F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9     exp Analgesics/ad, ae, </w:t>
      </w:r>
      <w:proofErr w:type="spellStart"/>
      <w:r w:rsidRPr="000F0028">
        <w:rPr>
          <w:rFonts w:ascii="Times New Roman" w:hAnsi="Times New Roman" w:cs="Times New Roman"/>
        </w:rPr>
        <w:t>tu</w:t>
      </w:r>
      <w:proofErr w:type="spellEnd"/>
      <w:r w:rsidRPr="000F0028">
        <w:rPr>
          <w:rFonts w:ascii="Times New Roman" w:hAnsi="Times New Roman" w:cs="Times New Roman"/>
        </w:rPr>
        <w:t>, to [Administration &amp; Dosage, Adverse Effects, Therapeutic Use, Toxicity] (278361)</w:t>
      </w:r>
    </w:p>
    <w:p w14:paraId="5690DFF7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25 or 26 or 27 or 28 or 29 (711977)</w:t>
      </w:r>
    </w:p>
    <w:p w14:paraId="0EECF96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4 and 30 (679)</w:t>
      </w:r>
    </w:p>
    <w:p w14:paraId="342787E8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(201806* or 201807* or 201808* or 201809* or 20181* or 2019* or 202*).ed. (4740477)</w:t>
      </w:r>
    </w:p>
    <w:p w14:paraId="6B959350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31 and 32 (188)</w:t>
      </w:r>
    </w:p>
    <w:p w14:paraId="6441619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limit 33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 (172)</w:t>
      </w:r>
    </w:p>
    <w:p w14:paraId="3B48DB1B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limit 34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 (19)</w:t>
      </w:r>
    </w:p>
    <w:p w14:paraId="750A7611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limit 34 to (comparative study or controlled clinical trial or randomized controlled trial) (54)</w:t>
      </w:r>
    </w:p>
    <w:p w14:paraId="2D60738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36 not 35 (54)</w:t>
      </w:r>
    </w:p>
    <w:p w14:paraId="683C8D35" w14:textId="77777777" w:rsidR="000F0028" w:rsidRPr="000F0028" w:rsidRDefault="000F0028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8     34 not (35 or 36) (99)</w:t>
      </w:r>
    </w:p>
    <w:p w14:paraId="76020690" w14:textId="77777777" w:rsidR="000F0028" w:rsidRP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6C2BA1F" w14:textId="77777777" w:rsidR="00613277" w:rsidRPr="000F0028" w:rsidRDefault="00613277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Sexual function</w:t>
      </w:r>
    </w:p>
    <w:p w14:paraId="376B222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240B46A2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5FA17B5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51064F57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7A1E8B0D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00C978B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4C29F726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00FB5CC1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4621FEED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213DA763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554B4560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43B1477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0310A1E4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301F57A2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3D71B759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4E93A57A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1140127D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exp Physical Exertion/ (57290)</w:t>
      </w:r>
    </w:p>
    <w:p w14:paraId="6211FEB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6 and 17 (743)</w:t>
      </w:r>
    </w:p>
    <w:p w14:paraId="6766240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19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5481D193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2 or 16 or 18 or 19 (13390)</w:t>
      </w:r>
    </w:p>
    <w:p w14:paraId="1351DFDA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exp Sexual Dysfunction, Physiological/ (32428)</w:t>
      </w:r>
    </w:p>
    <w:p w14:paraId="470573CE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exp Sexual Behavior/ (118011)</w:t>
      </w:r>
    </w:p>
    <w:p w14:paraId="373875D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23     exp Reproductive Physiological Phenomena/ (1500581)</w:t>
      </w:r>
    </w:p>
    <w:p w14:paraId="0C0E5277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exp Genitalia/ (581477)</w:t>
      </w:r>
    </w:p>
    <w:p w14:paraId="1C7E550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INFERTILITY/ (71367)</w:t>
      </w:r>
    </w:p>
    <w:p w14:paraId="3590D76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reproductive techniques/ (162983)</w:t>
      </w:r>
    </w:p>
    <w:p w14:paraId="10A4F09A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7     21 or 22 or 23 or 24 or 25 or 26 (2036416)</w:t>
      </w:r>
    </w:p>
    <w:p w14:paraId="22AEF76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20 and 27 (821)</w:t>
      </w:r>
    </w:p>
    <w:p w14:paraId="2D56BBE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9     (((sex* or </w:t>
      </w:r>
      <w:proofErr w:type="spellStart"/>
      <w:r w:rsidRPr="000F0028">
        <w:rPr>
          <w:rFonts w:ascii="Times New Roman" w:hAnsi="Times New Roman" w:cs="Times New Roman"/>
        </w:rPr>
        <w:t>reproduc</w:t>
      </w:r>
      <w:proofErr w:type="spellEnd"/>
      <w:r w:rsidRPr="000F0028">
        <w:rPr>
          <w:rFonts w:ascii="Times New Roman" w:hAnsi="Times New Roman" w:cs="Times New Roman"/>
        </w:rPr>
        <w:t>*) adj3 (</w:t>
      </w:r>
      <w:proofErr w:type="spellStart"/>
      <w:r w:rsidRPr="000F0028">
        <w:rPr>
          <w:rFonts w:ascii="Times New Roman" w:hAnsi="Times New Roman" w:cs="Times New Roman"/>
        </w:rPr>
        <w:t>activ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behav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desir</w:t>
      </w:r>
      <w:proofErr w:type="spellEnd"/>
      <w:r w:rsidRPr="000F0028">
        <w:rPr>
          <w:rFonts w:ascii="Times New Roman" w:hAnsi="Times New Roman" w:cs="Times New Roman"/>
        </w:rPr>
        <w:t xml:space="preserve">* or interest* or health* or function* or dysfunction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n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ncapab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desi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fertil</w:t>
      </w:r>
      <w:proofErr w:type="spellEnd"/>
      <w:r w:rsidRPr="000F0028">
        <w:rPr>
          <w:rFonts w:ascii="Times New Roman" w:hAnsi="Times New Roman" w:cs="Times New Roman"/>
        </w:rPr>
        <w:t xml:space="preserve">*)) or </w:t>
      </w:r>
      <w:proofErr w:type="spellStart"/>
      <w:r w:rsidRPr="000F0028">
        <w:rPr>
          <w:rFonts w:ascii="Times New Roman" w:hAnsi="Times New Roman" w:cs="Times New Roman"/>
        </w:rPr>
        <w:t>infertil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impoten</w:t>
      </w:r>
      <w:proofErr w:type="spellEnd"/>
      <w:r w:rsidRPr="000F0028">
        <w:rPr>
          <w:rFonts w:ascii="Times New Roman" w:hAnsi="Times New Roman" w:cs="Times New Roman"/>
        </w:rPr>
        <w:t xml:space="preserve">* or vaginismus or </w:t>
      </w:r>
      <w:proofErr w:type="spellStart"/>
      <w:r w:rsidRPr="000F0028">
        <w:rPr>
          <w:rFonts w:ascii="Times New Roman" w:hAnsi="Times New Roman" w:cs="Times New Roman"/>
        </w:rPr>
        <w:t>dyspareun</w:t>
      </w:r>
      <w:proofErr w:type="spellEnd"/>
      <w:r w:rsidRPr="000F0028">
        <w:rPr>
          <w:rFonts w:ascii="Times New Roman" w:hAnsi="Times New Roman" w:cs="Times New Roman"/>
        </w:rPr>
        <w:t>*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(332639)</w:t>
      </w:r>
    </w:p>
    <w:p w14:paraId="73738CA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20 and 29 (247)</w:t>
      </w:r>
    </w:p>
    <w:p w14:paraId="32E870B6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8 or 30 (948)</w:t>
      </w:r>
    </w:p>
    <w:p w14:paraId="1A38C1D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(201806* or 201807* or 201808* or 201809* or 20181* or 2019* or 202*).ed. (4740477)</w:t>
      </w:r>
    </w:p>
    <w:p w14:paraId="0E7253FE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31 and 32 (190)</w:t>
      </w:r>
    </w:p>
    <w:p w14:paraId="530CF1C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limit 33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language and humans) (164)</w:t>
      </w:r>
    </w:p>
    <w:p w14:paraId="32A4CD44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limit 34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 (21)</w:t>
      </w:r>
    </w:p>
    <w:p w14:paraId="77637F5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limit 34 to (controlled clinical trial or comparative study or randomized controlled trial) (33)</w:t>
      </w:r>
    </w:p>
    <w:p w14:paraId="3F194469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34 not (35 or 36) (110)</w:t>
      </w:r>
    </w:p>
    <w:p w14:paraId="47624A48" w14:textId="77777777" w:rsidR="000F0028" w:rsidRDefault="000F0028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0C899B4" w14:textId="77777777" w:rsidR="00613277" w:rsidRDefault="00613277" w:rsidP="000F0028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028">
        <w:rPr>
          <w:rFonts w:ascii="Times New Roman" w:hAnsi="Times New Roman" w:cs="Times New Roman"/>
          <w:b/>
        </w:rPr>
        <w:t>Treatment tolerance</w:t>
      </w:r>
    </w:p>
    <w:p w14:paraId="4ABD574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     exp Neoplasms/ (3694385)</w:t>
      </w:r>
    </w:p>
    <w:p w14:paraId="5CCACE55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     exp cancer survivors/ (7320)</w:t>
      </w:r>
    </w:p>
    <w:p w14:paraId="6B5A76E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     exp antineoplastic protocols/ (155499)</w:t>
      </w:r>
    </w:p>
    <w:p w14:paraId="08908EEE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4     exp antineoplastic agents/ (1203712)</w:t>
      </w:r>
    </w:p>
    <w:p w14:paraId="2CC802A0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5     exp radiotherapy/ (202008)</w:t>
      </w:r>
    </w:p>
    <w:p w14:paraId="10197684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6     1 or 2 or 3 or 4 or 5 (4364326)</w:t>
      </w:r>
    </w:p>
    <w:p w14:paraId="3BE456E2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7     exp EXERCISE/ (232278)</w:t>
      </w:r>
    </w:p>
    <w:p w14:paraId="41E5E70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8     exp Physical Fitness/ (34935)</w:t>
      </w:r>
    </w:p>
    <w:p w14:paraId="2BDCE9F6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9     exp Exercise Therapy/ (59810)</w:t>
      </w:r>
    </w:p>
    <w:p w14:paraId="550843D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0     exp EXERCISE MOVEMENT TECHNIQUES/ (9731)</w:t>
      </w:r>
    </w:p>
    <w:p w14:paraId="391FF8F5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1     7 or 8 or 9 or 10 (295363)</w:t>
      </w:r>
    </w:p>
    <w:p w14:paraId="1A9EA506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2     6 and 11 (11278)</w:t>
      </w:r>
    </w:p>
    <w:p w14:paraId="532D9EB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3     exp Muscle Strength/ (41709)</w:t>
      </w:r>
    </w:p>
    <w:p w14:paraId="182F7E0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4     exp Physical Endurance/ (36439)</w:t>
      </w:r>
    </w:p>
    <w:p w14:paraId="71034D7A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5     13 or 14 (75063)</w:t>
      </w:r>
    </w:p>
    <w:p w14:paraId="26C0273A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6     6 and 15 (1903)</w:t>
      </w:r>
    </w:p>
    <w:p w14:paraId="34AD90B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7     exp Physical Exertion/ (57290)</w:t>
      </w:r>
    </w:p>
    <w:p w14:paraId="0196BD77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18     6 and 17 (743)</w:t>
      </w:r>
    </w:p>
    <w:p w14:paraId="0EEF3C0D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19     ((cancer* or </w:t>
      </w:r>
      <w:proofErr w:type="spellStart"/>
      <w:r w:rsidRPr="000F0028">
        <w:rPr>
          <w:rFonts w:ascii="Times New Roman" w:hAnsi="Times New Roman" w:cs="Times New Roman"/>
        </w:rPr>
        <w:t>neoplas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rcin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denocarcino</w:t>
      </w:r>
      <w:proofErr w:type="spellEnd"/>
      <w:r w:rsidRPr="000F0028">
        <w:rPr>
          <w:rFonts w:ascii="Times New Roman" w:hAnsi="Times New Roman" w:cs="Times New Roman"/>
        </w:rPr>
        <w:t xml:space="preserve">* or tumor* or </w:t>
      </w:r>
      <w:proofErr w:type="spellStart"/>
      <w:r w:rsidRPr="000F0028">
        <w:rPr>
          <w:rFonts w:ascii="Times New Roman" w:hAnsi="Times New Roman" w:cs="Times New Roman"/>
        </w:rPr>
        <w:t>tumo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alig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tast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eukae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lymphom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melanom</w:t>
      </w:r>
      <w:proofErr w:type="spellEnd"/>
      <w:r w:rsidRPr="000F0028">
        <w:rPr>
          <w:rFonts w:ascii="Times New Roman" w:hAnsi="Times New Roman" w:cs="Times New Roman"/>
        </w:rPr>
        <w:t xml:space="preserve">*) adj7 ((physical* adj3 (fit* or strength* or stamin* or </w:t>
      </w:r>
      <w:proofErr w:type="spellStart"/>
      <w:r w:rsidRPr="000F0028">
        <w:rPr>
          <w:rFonts w:ascii="Times New Roman" w:hAnsi="Times New Roman" w:cs="Times New Roman"/>
        </w:rPr>
        <w:t>endu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>*)) or (</w:t>
      </w:r>
      <w:proofErr w:type="spellStart"/>
      <w:r w:rsidRPr="000F0028">
        <w:rPr>
          <w:rFonts w:ascii="Times New Roman" w:hAnsi="Times New Roman" w:cs="Times New Roman"/>
        </w:rPr>
        <w:t>exercis</w:t>
      </w:r>
      <w:proofErr w:type="spellEnd"/>
      <w:r w:rsidRPr="000F0028">
        <w:rPr>
          <w:rFonts w:ascii="Times New Roman" w:hAnsi="Times New Roman" w:cs="Times New Roman"/>
        </w:rPr>
        <w:t xml:space="preserve">* adj3 (aerobic* or </w:t>
      </w:r>
      <w:proofErr w:type="spellStart"/>
      <w:r w:rsidRPr="000F0028">
        <w:rPr>
          <w:rFonts w:ascii="Times New Roman" w:hAnsi="Times New Roman" w:cs="Times New Roman"/>
        </w:rPr>
        <w:t>therap</w:t>
      </w:r>
      <w:proofErr w:type="spellEnd"/>
      <w:r w:rsidRPr="000F0028">
        <w:rPr>
          <w:rFonts w:ascii="Times New Roman" w:hAnsi="Times New Roman" w:cs="Times New Roman"/>
        </w:rPr>
        <w:t xml:space="preserve">* or treat* or </w:t>
      </w:r>
      <w:proofErr w:type="spellStart"/>
      <w:r w:rsidRPr="000F0028">
        <w:rPr>
          <w:rFonts w:ascii="Times New Roman" w:hAnsi="Times New Roman" w:cs="Times New Roman"/>
        </w:rPr>
        <w:t>capac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tolera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apab</w:t>
      </w:r>
      <w:proofErr w:type="spellEnd"/>
      <w:r w:rsidRPr="000F0028">
        <w:rPr>
          <w:rFonts w:ascii="Times New Roman" w:hAnsi="Times New Roman" w:cs="Times New Roman"/>
        </w:rPr>
        <w:t>*)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15)</w:t>
      </w:r>
    </w:p>
    <w:p w14:paraId="0ADF6C95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0     12 or 16 or 18 or 19 (13390)</w:t>
      </w:r>
    </w:p>
    <w:p w14:paraId="38555567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1     limit 20 to (</w:t>
      </w:r>
      <w:proofErr w:type="spellStart"/>
      <w:r w:rsidRPr="000F0028">
        <w:rPr>
          <w:rFonts w:ascii="Times New Roman" w:hAnsi="Times New Roman" w:cs="Times New Roman"/>
        </w:rPr>
        <w:t>english</w:t>
      </w:r>
      <w:proofErr w:type="spellEnd"/>
      <w:r w:rsidRPr="000F0028">
        <w:rPr>
          <w:rFonts w:ascii="Times New Roman" w:hAnsi="Times New Roman" w:cs="Times New Roman"/>
        </w:rPr>
        <w:t xml:space="preserve"> and human) (11332)</w:t>
      </w:r>
    </w:p>
    <w:p w14:paraId="3CBA1444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2     exp Blood Cell Count/ (149888)</w:t>
      </w:r>
    </w:p>
    <w:p w14:paraId="49A84D91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3     exp respiratory physiological phenomena/ or exp respiration/ (243174)</w:t>
      </w:r>
    </w:p>
    <w:p w14:paraId="58B49DD9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4     exp Respiration Disorders/ (209837)</w:t>
      </w:r>
    </w:p>
    <w:p w14:paraId="2418766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5     exp Anemia/ (171211)</w:t>
      </w:r>
    </w:p>
    <w:p w14:paraId="598449AE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6     exp Oxygen Consumption/ (109094)</w:t>
      </w:r>
    </w:p>
    <w:p w14:paraId="430B6B62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lastRenderedPageBreak/>
        <w:t>27     exp Drug Administration Schedule/ (105619)</w:t>
      </w:r>
    </w:p>
    <w:p w14:paraId="282359E8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28     exp neutropenia/ (19898)</w:t>
      </w:r>
    </w:p>
    <w:p w14:paraId="6F3CE1CF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 xml:space="preserve">29     (Blood cell* or blood count* or breathless or </w:t>
      </w:r>
      <w:proofErr w:type="spellStart"/>
      <w:r w:rsidRPr="000F0028">
        <w:rPr>
          <w:rFonts w:ascii="Times New Roman" w:hAnsi="Times New Roman" w:cs="Times New Roman"/>
        </w:rPr>
        <w:t>anemi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anaemi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dyspne</w:t>
      </w:r>
      <w:proofErr w:type="spellEnd"/>
      <w:r w:rsidRPr="000F0028">
        <w:rPr>
          <w:rFonts w:ascii="Times New Roman" w:hAnsi="Times New Roman" w:cs="Times New Roman"/>
        </w:rPr>
        <w:t xml:space="preserve">* or ((short* or </w:t>
      </w:r>
      <w:proofErr w:type="spellStart"/>
      <w:r w:rsidRPr="000F0028">
        <w:rPr>
          <w:rFonts w:ascii="Times New Roman" w:hAnsi="Times New Roman" w:cs="Times New Roman"/>
        </w:rPr>
        <w:t>troubl</w:t>
      </w:r>
      <w:proofErr w:type="spellEnd"/>
      <w:r w:rsidRPr="000F0028">
        <w:rPr>
          <w:rFonts w:ascii="Times New Roman" w:hAnsi="Times New Roman" w:cs="Times New Roman"/>
        </w:rPr>
        <w:t>* or difficult* or problem*) adj2 breath*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(450272)</w:t>
      </w:r>
    </w:p>
    <w:p w14:paraId="0DAFBBD0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0     (</w:t>
      </w:r>
      <w:proofErr w:type="spellStart"/>
      <w:r w:rsidRPr="000F0028">
        <w:rPr>
          <w:rFonts w:ascii="Times New Roman" w:hAnsi="Times New Roman" w:cs="Times New Roman"/>
        </w:rPr>
        <w:t>neutropeni</w:t>
      </w:r>
      <w:proofErr w:type="spellEnd"/>
      <w:r w:rsidRPr="000F0028">
        <w:rPr>
          <w:rFonts w:ascii="Times New Roman" w:hAnsi="Times New Roman" w:cs="Times New Roman"/>
        </w:rPr>
        <w:t>* or ((</w:t>
      </w:r>
      <w:proofErr w:type="spellStart"/>
      <w:r w:rsidRPr="000F0028">
        <w:rPr>
          <w:rFonts w:ascii="Times New Roman" w:hAnsi="Times New Roman" w:cs="Times New Roman"/>
        </w:rPr>
        <w:t>chemother</w:t>
      </w:r>
      <w:proofErr w:type="spellEnd"/>
      <w:r w:rsidRPr="000F0028">
        <w:rPr>
          <w:rFonts w:ascii="Times New Roman" w:hAnsi="Times New Roman" w:cs="Times New Roman"/>
        </w:rPr>
        <w:t xml:space="preserve">* or </w:t>
      </w:r>
      <w:proofErr w:type="spellStart"/>
      <w:r w:rsidRPr="000F0028">
        <w:rPr>
          <w:rFonts w:ascii="Times New Roman" w:hAnsi="Times New Roman" w:cs="Times New Roman"/>
        </w:rPr>
        <w:t>chemoradiat</w:t>
      </w:r>
      <w:proofErr w:type="spellEnd"/>
      <w:r w:rsidRPr="000F0028">
        <w:rPr>
          <w:rFonts w:ascii="Times New Roman" w:hAnsi="Times New Roman" w:cs="Times New Roman"/>
        </w:rPr>
        <w:t>*) adj5 (</w:t>
      </w:r>
      <w:proofErr w:type="spellStart"/>
      <w:r w:rsidRPr="000F0028">
        <w:rPr>
          <w:rFonts w:ascii="Times New Roman" w:hAnsi="Times New Roman" w:cs="Times New Roman"/>
        </w:rPr>
        <w:t>complet</w:t>
      </w:r>
      <w:proofErr w:type="spellEnd"/>
      <w:r w:rsidRPr="000F0028">
        <w:rPr>
          <w:rFonts w:ascii="Times New Roman" w:hAnsi="Times New Roman" w:cs="Times New Roman"/>
        </w:rPr>
        <w:t xml:space="preserve">* or success* or finish* or fail* or suspend* or </w:t>
      </w:r>
      <w:proofErr w:type="spellStart"/>
      <w:r w:rsidRPr="000F0028">
        <w:rPr>
          <w:rFonts w:ascii="Times New Roman" w:hAnsi="Times New Roman" w:cs="Times New Roman"/>
        </w:rPr>
        <w:t>terminat</w:t>
      </w:r>
      <w:proofErr w:type="spellEnd"/>
      <w:r w:rsidRPr="000F0028">
        <w:rPr>
          <w:rFonts w:ascii="Times New Roman" w:hAnsi="Times New Roman" w:cs="Times New Roman"/>
        </w:rPr>
        <w:t>*) adj7 (rate or rates or statistic* or percent*))).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. [</w:t>
      </w:r>
      <w:proofErr w:type="spellStart"/>
      <w:r w:rsidRPr="000F0028">
        <w:rPr>
          <w:rFonts w:ascii="Times New Roman" w:hAnsi="Times New Roman" w:cs="Times New Roman"/>
        </w:rPr>
        <w:t>mp</w:t>
      </w:r>
      <w:proofErr w:type="spellEnd"/>
      <w:r w:rsidRPr="000F0028">
        <w:rPr>
          <w:rFonts w:ascii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0298)</w:t>
      </w:r>
    </w:p>
    <w:p w14:paraId="29C4C68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1     22 or 23 or 24 or 25 or 26 or 27 or 28 or 29 or 30 (1198107)</w:t>
      </w:r>
    </w:p>
    <w:p w14:paraId="7D01B43C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2     21 and 31 (901)</w:t>
      </w:r>
    </w:p>
    <w:p w14:paraId="456C57A9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3     (201806* or 201807* or 201808* or 201809* or 20181* or 2019* or 202*).ed. (4740477)</w:t>
      </w:r>
    </w:p>
    <w:p w14:paraId="686BBD97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4     32 and 33 (232)</w:t>
      </w:r>
    </w:p>
    <w:p w14:paraId="085549D6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5     limit 34 to (</w:t>
      </w:r>
      <w:proofErr w:type="spellStart"/>
      <w:r w:rsidRPr="000F0028">
        <w:rPr>
          <w:rFonts w:ascii="Times New Roman" w:hAnsi="Times New Roman" w:cs="Times New Roman"/>
        </w:rPr>
        <w:t>meta analysis</w:t>
      </w:r>
      <w:proofErr w:type="spellEnd"/>
      <w:r w:rsidRPr="000F0028">
        <w:rPr>
          <w:rFonts w:ascii="Times New Roman" w:hAnsi="Times New Roman" w:cs="Times New Roman"/>
        </w:rPr>
        <w:t xml:space="preserve"> or systematic reviews) (24)</w:t>
      </w:r>
    </w:p>
    <w:p w14:paraId="4AFE5382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6     limit 32 to (controlled clinical trial or randomized controlled trial) (200)</w:t>
      </w:r>
    </w:p>
    <w:p w14:paraId="19D687FB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7     36 not 35 (200)</w:t>
      </w:r>
    </w:p>
    <w:p w14:paraId="562B7549" w14:textId="77777777" w:rsidR="00613277" w:rsidRPr="000F0028" w:rsidRDefault="00613277" w:rsidP="000F0028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  <w:r w:rsidRPr="000F0028">
        <w:rPr>
          <w:rFonts w:ascii="Times New Roman" w:hAnsi="Times New Roman" w:cs="Times New Roman"/>
        </w:rPr>
        <w:t>38     32 not (35 or 36) (677)</w:t>
      </w:r>
    </w:p>
    <w:sectPr w:rsidR="00613277" w:rsidRPr="000F0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888DD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6776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A25"/>
    <w:rsid w:val="000F0028"/>
    <w:rsid w:val="00284118"/>
    <w:rsid w:val="00313690"/>
    <w:rsid w:val="00466A25"/>
    <w:rsid w:val="0061190D"/>
    <w:rsid w:val="00613277"/>
    <w:rsid w:val="00777514"/>
    <w:rsid w:val="00824B65"/>
    <w:rsid w:val="00F2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C02D"/>
  <w15:chartTrackingRefBased/>
  <w15:docId w15:val="{61DA9FBB-27F0-44F3-AB4A-945FB0BF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0F0028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3269</Words>
  <Characters>1863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2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urgeon</dc:creator>
  <cp:keywords/>
  <dc:description/>
  <cp:lastModifiedBy>Sturgeon, Kathleen M</cp:lastModifiedBy>
  <cp:revision>2</cp:revision>
  <dcterms:created xsi:type="dcterms:W3CDTF">2023-09-13T11:46:00Z</dcterms:created>
  <dcterms:modified xsi:type="dcterms:W3CDTF">2023-09-13T11:46:00Z</dcterms:modified>
</cp:coreProperties>
</file>